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before="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Table S2. 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Discrimination of risk scores within validation cohort (complete cases)</w:t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08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05"/>
        <w:gridCol w:w="1980"/>
        <w:gridCol w:w="2235"/>
        <w:gridCol w:w="1950"/>
        <w:gridCol w:w="1965"/>
        <w:gridCol w:w="1980"/>
        <w:gridCol w:w="2070"/>
        <w:tblGridChange w:id="0">
          <w:tblGrid>
            <w:gridCol w:w="1905"/>
            <w:gridCol w:w="1980"/>
            <w:gridCol w:w="2235"/>
            <w:gridCol w:w="1950"/>
            <w:gridCol w:w="1965"/>
            <w:gridCol w:w="1980"/>
            <w:gridCol w:w="2070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Scor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umber of pati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umber of death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UROC (95% 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ccuracy (95% 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Sensitivity (95% 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Especificity (95% CI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"/>
                <w:szCs w:val="2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B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-S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4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7 (0.641-0.9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9 (0.894-0.9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0 (0.918-0.9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0 (0.157-0.843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4C Mortality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3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8 (0.391-0.8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9 (0.56-0.7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7 (0.558-0.7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7 (0.223-0.957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EW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4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9 (0.362-0.9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8 (0.751-0.9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3 (0.765-0.9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0 (0.068-0.932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-DR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5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8 (0.466-0.8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 (0.683-0.8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 (0.697-0.8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0 (0.157-0.843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EWS-F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7 (0.319-0.6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9 (0.625-0.7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 (0.644-0.7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3 (0.075-0.701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sz w:val="2"/>
                <w:szCs w:val="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CURB 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4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2 (0.331-0.7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7 (0.857-0.9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1 (0.897-0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5 (0.003-0.527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fDAUbBswpq+WbTgJJ/jxeX+lmw==">AMUW2mUtBXPvfxLdlDsDN8ysuQX6WWEXMMgDiPoDL3YvbKxXnTBJTrn/DLywK+Wj3thA6TyJrG6hrQsv+/9GNlXcHVm3xqFPo+5AZ6JifTuLxk8PeNBFM1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20:27:00Z</dcterms:created>
  <dc:creator>Mayara Delfino Pereira</dc:creator>
</cp:coreProperties>
</file>